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!/bin/bash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Activate conda environment with qimme2</w:t>
      </w: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source /path/anaconda3/bin/activate</w:t>
      </w: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conda activate qiime2-2023.5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Import data</w:t>
      </w: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ools import --type 'SampleData[SequencesWithQuality]' --input-path se-manifest.txt --output-path 01_demux/Single-end-sequences-demux.qza --input-format SingleEndFastqManifestPhred33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 xml:space="preserve">##  se-manifest.txt is a .txt file with the name of each sample, its complete path and its sequence direction. 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Visualize data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demux summarize --i-data 01_demux/Single-end-sequences-demux.qza --o-visualization 01_demux/Single-end-sequences-demux.qzv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Denoising (DADA2)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dada2 denoise-pyro --i-demultiplexed-seqs 01_demux/Single-end-sequences-demux.qza --p-trim-left 15 --p-trunc-len 0 --output-dir 02_dada/mosquitos_WNV_dada2 --p-n-threads 0 --verbose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 xml:space="preserve">##  This command generates three outputs to be visualized 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1. Representative sequences: Identified ASVs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feature-table tabulate-seqs --i-data 02_dada/mosquitos_WNV_dada2/representative_sequences.qza --o-visualization 02_dada/mosquitos_WNV_dada2/representative_sequences.qzv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2. Frequency table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 xml:space="preserve">qiime feature-table summarize --i-table 02_dada/mosquitos_WNV_dada2/table.qza --output-dir 02_dada/mosquitos_WNV_dada2/prueba --o-visualization 02_dada/mosquitos_WNV_dada2/table.qzv  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3. denoising stats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f tools export --input-path 02_dada/mosquitos_WNV_dada2/denoising_stats.qza --output-path 02_dada/mosquitos_WNV_dada2/denoising_stats.qzv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# Taxonomy identification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feature-classifier classify-consensus-vsearch --i-query 02_dada/mosquitos_WNV_dada2/representative_sequences.qza --i-reference-reads database/silva/silva-138-99-seqs.qza --i-reference-taxonomy database/silva/silva-138-99-tax.qza --p-perc-identity 0.99 --o-classification table_casif_99_silva_vsearch.qza --output-dir 03_clasif_silva_99 --verbose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database files are downloaded from SILVA webpage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# Transform the qiime2 artifact to BIOM format and generate taxonomy file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cd 03_clasif_silva_99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ools export --input-path table_casif_99_silva_vsearch.qza --output-path ./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sed -e 's/Feature /#OTU /' -e 's/Taxon/taxonomy/' -e 's/Consensus/confidence/' taxonomy.tsv &gt; taxonomy_bacteria.tsv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ools export --input-path ../02_dada/mosquitos_WNV_dada2/table.qza --output-path ../Table_ASVs/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cd ../Table_ASVs/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biom add-metadata -i feature-table.biom -o asv-table_with_tax.biom --observation-metadata-fp ../03_clasif_silva_99/taxonomy_bacteria.tsv --sc-separated taxonomy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biom convert -i asv-table_with_tax.biom -o asv-table_with_tax.tsv --to-tsv --header-key taxonomy --table-type "OTU table"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Filtering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# Remove singletons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mkdir 01_No_singletons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feature-table filter-features --i-table ../02_dada/mosquitos_WNV_dada2/table.qza --p-min-frequency 2 --o-filtered-table 01_No_singletons/asv.table_nosingletons.qza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ools export --input-path 01_No_singletons/asv.table_nosingletons.qza --output-path 01_No_singletons/ #this command generates feature-table.biom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biom convert -i 01_No_singletons/feature-table.biom -o 01_No_singletons/asv.table_nosingletons.txt --to-tsv --header-key taxonomy --table-type "OTU table"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lastRenderedPageBreak/>
        <w:t>biom summarize-table -i 01_No_singletons/feature-table.biom -o 01_No_singletons/asv-table_nosingletons.biom.txt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# Remove non bacterial sequences</w:t>
      </w: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mkdir 02_No_Contami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axa filter-table --i-table 01_No_singletons/asv.table_nosingletons.qza --i-taxonomy ../03_clasif_silva_99/table_casif_99_silva_vsearch.qza --p-exclude Unassigned,Eukaryota,Chloroplast,Mitochondria,Archaea --o-filtered-table 02_No_Contami/asv-table_NoContamination_noSing.qza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ools export --input-path 02_No_Contami/asv-table_NoContamination_noSing.qza --output-path 02_No_Contami/asv-table_NoContamination/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 xml:space="preserve">cd 02_No_Contami/asv-table_NoContamination/ 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biom add-metadata -i feature-table.biom -o asv-table_noCont_noSing.biom --observation-metadata-fp ../../../03_clasif_silva_99/taxonomy_bacteria.tsv --sc-separated taxonomy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biom convert -i asv-table_noCont_noSing.biom -o asv-table_noCont_noSing.tsv --to-tsv --header-key taxonomy --table-type "OTU table"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biom summarize-table -i asv-table_noCont_noSing.biom -o asv-table_noCont_noSing.biom.txt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# Remove low resolution ASVs</w:t>
      </w: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cd ../../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mkdir 03_low_res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axa filter-table --i-table /02_No_Contami/asv-table_NoContamination_noSing.qza --i-taxonomy ../03_clasif_silva_99/table_casif_99_silva_vsearch.qza  --p-include p__ --o-filtered-table 03_low_res/asv-table_noCont_noSing_phylo.qza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cd 03_low_res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ools export --input-path asv-table_noCont_noSing_phylo.qza --output-path asv-table_noCont_noSing_phylo/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cd asv-table_noCont_noSing_phylo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biom add-metadata -i feature-table.biom -o asv-table_noCont_noSing_phylo.biom --observation-metadata-fp ../../../03_clasif_silva_99/taxonomy_bacteria.tsv  --sc-separated taxonomy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biom convert -i asv-table_noCont_noSing_phylo.biom -o asv-table_noCont_noSing_phylo.tsv --to-tsv --header-key taxonomy --table-type "OTU table"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biom summarize-table -i asv-table_noCont_noSing_phylo.biom -o asv-table_noCont_noSing_phylo.biom.txt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Obtain final table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ools import --input-path asv-table_noCont_noSing_phylo.biom --type 'FeatureTable[Frequency]' --input-format BIOMV210Format --output-path ../../04_FINAL/asv-table_final.qza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# Rarefaction curves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cd ../../04_FINAL/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feature-table summarize --i-table asv-table_final.qza --o-visualization asv-table_final.qzv --m-sample-metadata-file  /path_metadata/metadata.txt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tools view asv-table_final.qzv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  <w:r w:rsidRPr="0091260E">
        <w:rPr>
          <w:lang w:val="en-US"/>
        </w:rPr>
        <w:t>qiime diversity alpha-rarefaction --i-table asv-table_final.qza --p-min-depth 24  --p-max-depth 100000  --p-metrics 'observed_features'  --o-visualization rarefaction_curves.qzv</w:t>
      </w:r>
    </w:p>
    <w:p w:rsidR="0091260E" w:rsidRPr="0091260E" w:rsidRDefault="0091260E" w:rsidP="0091260E">
      <w:pPr>
        <w:rPr>
          <w:lang w:val="en-US"/>
        </w:rPr>
      </w:pPr>
    </w:p>
    <w:p w:rsidR="0091260E" w:rsidRPr="0091260E" w:rsidRDefault="0091260E" w:rsidP="0091260E">
      <w:pPr>
        <w:rPr>
          <w:lang w:val="en-US"/>
        </w:rPr>
      </w:pPr>
    </w:p>
    <w:p w:rsidR="0091260E" w:rsidRDefault="0091260E" w:rsidP="0091260E">
      <w:proofErr w:type="spellStart"/>
      <w:r>
        <w:t>conda</w:t>
      </w:r>
      <w:proofErr w:type="spellEnd"/>
      <w:r>
        <w:t xml:space="preserve"> </w:t>
      </w:r>
      <w:proofErr w:type="spellStart"/>
      <w:r>
        <w:t>deactivate</w:t>
      </w:r>
      <w:proofErr w:type="spellEnd"/>
    </w:p>
    <w:p w:rsidR="0091260E" w:rsidRDefault="0091260E" w:rsidP="0091260E">
      <w:proofErr w:type="spellStart"/>
      <w:r>
        <w:t>conda</w:t>
      </w:r>
      <w:proofErr w:type="spellEnd"/>
      <w:r>
        <w:t xml:space="preserve"> </w:t>
      </w:r>
      <w:proofErr w:type="spellStart"/>
      <w:r>
        <w:t>deactivate</w:t>
      </w:r>
      <w:proofErr w:type="spellEnd"/>
    </w:p>
    <w:sectPr w:rsidR="009126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60E"/>
    <w:rsid w:val="0091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CC8AE20-4CC5-4F43-B074-5B6541C0E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6</Words>
  <Characters>4818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rigós López</dc:creator>
  <cp:keywords/>
  <dc:description/>
  <cp:lastModifiedBy>Marta Garrigós López</cp:lastModifiedBy>
  <cp:revision>1</cp:revision>
  <dcterms:created xsi:type="dcterms:W3CDTF">2024-10-22T13:24:00Z</dcterms:created>
  <dcterms:modified xsi:type="dcterms:W3CDTF">2024-10-22T13:25:00Z</dcterms:modified>
</cp:coreProperties>
</file>